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6A60B" w14:textId="5CDCB243" w:rsidR="00184C6A" w:rsidRPr="00184C6A" w:rsidRDefault="00184C6A">
      <w:pPr>
        <w:rPr>
          <w:rFonts w:ascii="Times New Roman" w:hAnsi="Times New Roman" w:cs="Times New Roman"/>
        </w:rPr>
      </w:pPr>
      <w:bookmarkStart w:id="0" w:name="_GoBack"/>
      <w:bookmarkEnd w:id="0"/>
    </w:p>
    <w:p w14:paraId="1558358F" w14:textId="1A574F12" w:rsidR="00184C6A" w:rsidRPr="00184C6A" w:rsidRDefault="00A62C29" w:rsidP="00184C6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kern w:val="0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DE3FA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="00184C6A" w:rsidRPr="00184C6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proofErr w:type="gramEnd"/>
      <w:r w:rsidR="00184C6A" w:rsidRPr="00184C6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proofErr w:type="gramStart"/>
      <w:r w:rsidR="00184C6A" w:rsidRPr="00184C6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Full list of differentially expressed </w:t>
      </w:r>
      <w:proofErr w:type="spellStart"/>
      <w:r w:rsidR="00184C6A" w:rsidRPr="00184C6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miRNAs</w:t>
      </w:r>
      <w:proofErr w:type="spellEnd"/>
      <w:r w:rsidR="00184C6A" w:rsidRPr="00184C6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in Ectopic Endometrium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proofErr w:type="gramEnd"/>
    </w:p>
    <w:tbl>
      <w:tblPr>
        <w:tblW w:w="7023" w:type="dxa"/>
        <w:tblLook w:val="04A0" w:firstRow="1" w:lastRow="0" w:firstColumn="1" w:lastColumn="0" w:noHBand="0" w:noVBand="1"/>
      </w:tblPr>
      <w:tblGrid>
        <w:gridCol w:w="456"/>
        <w:gridCol w:w="1358"/>
        <w:gridCol w:w="1752"/>
        <w:gridCol w:w="1074"/>
        <w:gridCol w:w="725"/>
        <w:gridCol w:w="798"/>
        <w:gridCol w:w="860"/>
      </w:tblGrid>
      <w:tr w:rsidR="00184C6A" w:rsidRPr="00184C6A" w14:paraId="6650BE55" w14:textId="77777777" w:rsidTr="00184C6A">
        <w:trPr>
          <w:trHeight w:val="28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22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50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22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log</w:t>
            </w: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(Fold Change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8B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Regulatio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60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t Valu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AC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B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08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84C6A" w:rsidRPr="00184C6A" w14:paraId="6878F91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F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B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5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2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2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3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D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2B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E-09</w:t>
            </w:r>
          </w:p>
        </w:tc>
      </w:tr>
      <w:tr w:rsidR="00184C6A" w:rsidRPr="00184C6A" w14:paraId="645CEA5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7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B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c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6B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7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E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0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3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3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8E-09</w:t>
            </w:r>
          </w:p>
        </w:tc>
      </w:tr>
      <w:tr w:rsidR="00184C6A" w:rsidRPr="00184C6A" w14:paraId="71CBB31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D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2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0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3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A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F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2.8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4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A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2E-09</w:t>
            </w:r>
          </w:p>
        </w:tc>
      </w:tr>
      <w:tr w:rsidR="00184C6A" w:rsidRPr="00184C6A" w14:paraId="5522A2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1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8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c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9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3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4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B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3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E-09</w:t>
            </w:r>
          </w:p>
        </w:tc>
      </w:tr>
      <w:tr w:rsidR="00184C6A" w:rsidRPr="00184C6A" w14:paraId="1D10D54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F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7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49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8E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84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11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1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9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E-09</w:t>
            </w:r>
          </w:p>
        </w:tc>
      </w:tr>
      <w:tr w:rsidR="00184C6A" w:rsidRPr="00184C6A" w14:paraId="4871D06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C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5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B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AB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17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0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1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7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3E-09</w:t>
            </w:r>
          </w:p>
        </w:tc>
      </w:tr>
      <w:tr w:rsidR="00184C6A" w:rsidRPr="00184C6A" w14:paraId="67CA5D4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4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59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33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B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0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7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6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2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2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08</w:t>
            </w:r>
          </w:p>
        </w:tc>
      </w:tr>
      <w:tr w:rsidR="00184C6A" w:rsidRPr="00184C6A" w14:paraId="6BA5EE4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0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3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68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2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2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7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0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D1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8</w:t>
            </w:r>
          </w:p>
        </w:tc>
      </w:tr>
      <w:tr w:rsidR="00184C6A" w:rsidRPr="00184C6A" w14:paraId="7FD5D05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3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9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A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3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E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8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E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26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E-08</w:t>
            </w:r>
          </w:p>
        </w:tc>
      </w:tr>
      <w:tr w:rsidR="00184C6A" w:rsidRPr="00184C6A" w14:paraId="020C711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8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81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F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B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D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8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A7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3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7E-08</w:t>
            </w:r>
          </w:p>
        </w:tc>
      </w:tr>
      <w:tr w:rsidR="00184C6A" w:rsidRPr="00184C6A" w14:paraId="55EFF3E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A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6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6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F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E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B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0.5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A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3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6E-08</w:t>
            </w:r>
          </w:p>
        </w:tc>
      </w:tr>
      <w:tr w:rsidR="00184C6A" w:rsidRPr="00184C6A" w14:paraId="4E5B777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D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6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2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04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1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3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0.5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B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E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E-08</w:t>
            </w:r>
          </w:p>
        </w:tc>
      </w:tr>
      <w:tr w:rsidR="00184C6A" w:rsidRPr="00184C6A" w14:paraId="18A4CCB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0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1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49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F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6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9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A5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75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9E-08</w:t>
            </w:r>
          </w:p>
        </w:tc>
      </w:tr>
      <w:tr w:rsidR="00184C6A" w:rsidRPr="00184C6A" w14:paraId="0580270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3C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71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9c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A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B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E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0.2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A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73E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0E-08</w:t>
            </w:r>
          </w:p>
        </w:tc>
      </w:tr>
      <w:tr w:rsidR="00184C6A" w:rsidRPr="00184C6A" w14:paraId="7E16012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C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3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0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2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4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4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9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8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F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7</w:t>
            </w:r>
          </w:p>
        </w:tc>
      </w:tr>
      <w:tr w:rsidR="00184C6A" w:rsidRPr="00184C6A" w14:paraId="233BCCD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E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A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5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1A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C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CB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8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7</w:t>
            </w:r>
          </w:p>
        </w:tc>
      </w:tr>
      <w:tr w:rsidR="00184C6A" w:rsidRPr="00184C6A" w14:paraId="0A93627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2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E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49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F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2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EE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5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F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1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E-07</w:t>
            </w:r>
          </w:p>
        </w:tc>
      </w:tr>
      <w:tr w:rsidR="00184C6A" w:rsidRPr="00184C6A" w14:paraId="5671728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9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AC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3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3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E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6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2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7</w:t>
            </w:r>
          </w:p>
        </w:tc>
      </w:tr>
      <w:tr w:rsidR="00184C6A" w:rsidRPr="00184C6A" w14:paraId="1C4C9B7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17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E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6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F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22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E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1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6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E-07</w:t>
            </w:r>
          </w:p>
        </w:tc>
      </w:tr>
      <w:tr w:rsidR="00184C6A" w:rsidRPr="00184C6A" w14:paraId="661E1AB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C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1A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6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0C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1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6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C0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B1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E-07</w:t>
            </w:r>
          </w:p>
        </w:tc>
      </w:tr>
      <w:tr w:rsidR="00184C6A" w:rsidRPr="00184C6A" w14:paraId="1DE882C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D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B1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9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9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4D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0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4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5C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E-07</w:t>
            </w:r>
          </w:p>
        </w:tc>
      </w:tr>
      <w:tr w:rsidR="00184C6A" w:rsidRPr="00184C6A" w14:paraId="30C28D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C8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B0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00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F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9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9.0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5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4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6E-07</w:t>
            </w:r>
          </w:p>
        </w:tc>
      </w:tr>
      <w:tr w:rsidR="00184C6A" w:rsidRPr="00184C6A" w14:paraId="5FEFE64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8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9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6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9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E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B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0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A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E-07</w:t>
            </w:r>
          </w:p>
        </w:tc>
      </w:tr>
      <w:tr w:rsidR="00184C6A" w:rsidRPr="00184C6A" w14:paraId="26CA740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C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E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D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B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02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1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4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E-07</w:t>
            </w:r>
          </w:p>
        </w:tc>
      </w:tr>
      <w:tr w:rsidR="00184C6A" w:rsidRPr="00184C6A" w14:paraId="1566C6A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6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8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9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7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3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4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F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E-07</w:t>
            </w:r>
          </w:p>
        </w:tc>
      </w:tr>
      <w:tr w:rsidR="00184C6A" w:rsidRPr="00184C6A" w14:paraId="742D84A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E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E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9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6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F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E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4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5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E-07</w:t>
            </w:r>
          </w:p>
        </w:tc>
      </w:tr>
      <w:tr w:rsidR="00184C6A" w:rsidRPr="00184C6A" w14:paraId="4FAF3D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9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3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D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C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DA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16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27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0E-07</w:t>
            </w:r>
          </w:p>
        </w:tc>
      </w:tr>
      <w:tr w:rsidR="00184C6A" w:rsidRPr="00184C6A" w14:paraId="26904BE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B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F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3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43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1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6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5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C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5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7E-07</w:t>
            </w:r>
          </w:p>
        </w:tc>
      </w:tr>
      <w:tr w:rsidR="00184C6A" w:rsidRPr="00184C6A" w14:paraId="6352ADA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55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0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08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BF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A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2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8.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1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7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3E-07</w:t>
            </w:r>
          </w:p>
        </w:tc>
      </w:tr>
      <w:tr w:rsidR="00184C6A" w:rsidRPr="00184C6A" w14:paraId="50365B9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A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12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E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5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6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E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2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9E-07</w:t>
            </w:r>
          </w:p>
        </w:tc>
      </w:tr>
      <w:tr w:rsidR="00184C6A" w:rsidRPr="00184C6A" w14:paraId="43A8120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9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B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6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8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D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D1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0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5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E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06</w:t>
            </w:r>
          </w:p>
        </w:tc>
      </w:tr>
      <w:tr w:rsidR="00184C6A" w:rsidRPr="00184C6A" w14:paraId="71938C3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63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E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3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5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E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E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6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6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E-06</w:t>
            </w:r>
          </w:p>
        </w:tc>
      </w:tr>
      <w:tr w:rsidR="00184C6A" w:rsidRPr="00184C6A" w14:paraId="430B62B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E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4B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6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6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1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5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6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8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6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06</w:t>
            </w:r>
          </w:p>
        </w:tc>
      </w:tr>
      <w:tr w:rsidR="00184C6A" w:rsidRPr="00184C6A" w14:paraId="156E1A6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81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6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6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6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0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E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3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05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E-06</w:t>
            </w:r>
          </w:p>
        </w:tc>
      </w:tr>
      <w:tr w:rsidR="00184C6A" w:rsidRPr="00184C6A" w14:paraId="53A4E24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3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7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8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B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5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3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8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E-06</w:t>
            </w:r>
          </w:p>
        </w:tc>
      </w:tr>
      <w:tr w:rsidR="00184C6A" w:rsidRPr="00184C6A" w14:paraId="3A0357C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1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6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1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B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1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0B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E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C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E-06</w:t>
            </w:r>
          </w:p>
        </w:tc>
      </w:tr>
      <w:tr w:rsidR="00184C6A" w:rsidRPr="00184C6A" w14:paraId="2B0F1FF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3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D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0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F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44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0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D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B0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E-06</w:t>
            </w:r>
          </w:p>
        </w:tc>
      </w:tr>
      <w:tr w:rsidR="00184C6A" w:rsidRPr="00184C6A" w14:paraId="2EBF570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7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1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00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F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9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C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F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8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E-06</w:t>
            </w:r>
          </w:p>
        </w:tc>
      </w:tr>
      <w:tr w:rsidR="00184C6A" w:rsidRPr="00184C6A" w14:paraId="4817AA6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B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A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95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F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B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5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9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25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2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E-06</w:t>
            </w:r>
          </w:p>
        </w:tc>
      </w:tr>
      <w:tr w:rsidR="00184C6A" w:rsidRPr="00184C6A" w14:paraId="482D90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1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7E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1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5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89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C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E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9E-06</w:t>
            </w:r>
          </w:p>
        </w:tc>
      </w:tr>
      <w:tr w:rsidR="00184C6A" w:rsidRPr="00184C6A" w14:paraId="5019B14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45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F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1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D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5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7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7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3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E-06</w:t>
            </w:r>
          </w:p>
        </w:tc>
      </w:tr>
      <w:tr w:rsidR="00184C6A" w:rsidRPr="00184C6A" w14:paraId="656F4FE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E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5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3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C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5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4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6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3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E-06</w:t>
            </w:r>
          </w:p>
        </w:tc>
      </w:tr>
      <w:tr w:rsidR="00184C6A" w:rsidRPr="00184C6A" w14:paraId="30C9851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C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4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3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6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6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7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7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6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5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E-06</w:t>
            </w:r>
          </w:p>
        </w:tc>
      </w:tr>
      <w:tr w:rsidR="00184C6A" w:rsidRPr="00184C6A" w14:paraId="2994039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5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96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FF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B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0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7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D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C2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5</w:t>
            </w:r>
          </w:p>
        </w:tc>
      </w:tr>
      <w:tr w:rsidR="00184C6A" w:rsidRPr="00184C6A" w14:paraId="7037667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8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E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3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9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1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C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8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2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E-05</w:t>
            </w:r>
          </w:p>
        </w:tc>
      </w:tr>
      <w:tr w:rsidR="00184C6A" w:rsidRPr="00184C6A" w14:paraId="0541042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E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E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8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0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40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3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0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5</w:t>
            </w:r>
          </w:p>
        </w:tc>
      </w:tr>
      <w:tr w:rsidR="00184C6A" w:rsidRPr="00184C6A" w14:paraId="33C895B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6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9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9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A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A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F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5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0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6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05</w:t>
            </w:r>
          </w:p>
        </w:tc>
      </w:tr>
      <w:tr w:rsidR="00184C6A" w:rsidRPr="00184C6A" w14:paraId="24378CB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F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8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F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1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1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E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6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E-05</w:t>
            </w:r>
          </w:p>
        </w:tc>
      </w:tr>
      <w:tr w:rsidR="00184C6A" w:rsidRPr="00184C6A" w14:paraId="585626A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7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C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0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C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10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0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F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0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5</w:t>
            </w:r>
          </w:p>
        </w:tc>
      </w:tr>
      <w:tr w:rsidR="00184C6A" w:rsidRPr="00184C6A" w14:paraId="14F6F45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9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6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8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7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8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E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BC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C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E-05</w:t>
            </w:r>
          </w:p>
        </w:tc>
      </w:tr>
      <w:tr w:rsidR="00184C6A" w:rsidRPr="00184C6A" w14:paraId="27ED19A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3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2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C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8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5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0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6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5</w:t>
            </w:r>
          </w:p>
        </w:tc>
      </w:tr>
      <w:tr w:rsidR="00184C6A" w:rsidRPr="00184C6A" w14:paraId="3726023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7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7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2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66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A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5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B1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3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5</w:t>
            </w:r>
          </w:p>
        </w:tc>
      </w:tr>
      <w:tr w:rsidR="00184C6A" w:rsidRPr="00184C6A" w14:paraId="512EF37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3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2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4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8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2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B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0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E-05</w:t>
            </w:r>
          </w:p>
        </w:tc>
      </w:tr>
      <w:tr w:rsidR="00184C6A" w:rsidRPr="00184C6A" w14:paraId="176B84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7A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BD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9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D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A0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4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94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1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E-05</w:t>
            </w:r>
          </w:p>
        </w:tc>
      </w:tr>
      <w:tr w:rsidR="00184C6A" w:rsidRPr="00184C6A" w14:paraId="066152C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B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6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58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3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C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5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B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E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E-05</w:t>
            </w:r>
          </w:p>
        </w:tc>
      </w:tr>
      <w:tr w:rsidR="00184C6A" w:rsidRPr="00184C6A" w14:paraId="106DFA7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98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5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4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0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3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1D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3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3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E-05</w:t>
            </w:r>
          </w:p>
        </w:tc>
      </w:tr>
      <w:tr w:rsidR="00184C6A" w:rsidRPr="00184C6A" w14:paraId="1624AA8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6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CE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1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7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F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0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F2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E-05</w:t>
            </w:r>
          </w:p>
        </w:tc>
      </w:tr>
      <w:tr w:rsidR="00184C6A" w:rsidRPr="00184C6A" w14:paraId="67E7CF0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B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D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5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0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5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6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2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5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9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05</w:t>
            </w:r>
          </w:p>
        </w:tc>
      </w:tr>
      <w:tr w:rsidR="00184C6A" w:rsidRPr="00184C6A" w14:paraId="58A0188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C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F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7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1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0E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8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1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E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B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E-05</w:t>
            </w:r>
          </w:p>
        </w:tc>
      </w:tr>
      <w:tr w:rsidR="00184C6A" w:rsidRPr="00184C6A" w14:paraId="341CB96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93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5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8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4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2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7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3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05</w:t>
            </w:r>
          </w:p>
        </w:tc>
      </w:tr>
      <w:tr w:rsidR="00184C6A" w:rsidRPr="00184C6A" w14:paraId="3C82845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1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AD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2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5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2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4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C1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E-05</w:t>
            </w:r>
          </w:p>
        </w:tc>
      </w:tr>
      <w:tr w:rsidR="00184C6A" w:rsidRPr="00184C6A" w14:paraId="76E44B2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9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4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t-7a-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7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E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0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1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3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EA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5</w:t>
            </w:r>
          </w:p>
        </w:tc>
      </w:tr>
      <w:tr w:rsidR="00184C6A" w:rsidRPr="00184C6A" w14:paraId="58332F5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6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1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B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D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C3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6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1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BD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E-05</w:t>
            </w:r>
          </w:p>
        </w:tc>
      </w:tr>
      <w:tr w:rsidR="00184C6A" w:rsidRPr="00184C6A" w14:paraId="03C84A9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B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8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7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2A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D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E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0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5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5</w:t>
            </w:r>
          </w:p>
        </w:tc>
      </w:tr>
      <w:tr w:rsidR="00184C6A" w:rsidRPr="00184C6A" w14:paraId="41AF78F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B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8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1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BC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3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E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D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E-05</w:t>
            </w:r>
          </w:p>
        </w:tc>
      </w:tr>
      <w:tr w:rsidR="00184C6A" w:rsidRPr="00184C6A" w14:paraId="45019CC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2E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4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AC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B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4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4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0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E-05</w:t>
            </w:r>
          </w:p>
        </w:tc>
      </w:tr>
      <w:tr w:rsidR="00184C6A" w:rsidRPr="00184C6A" w14:paraId="793FD89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E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9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7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E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8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6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1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3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E-05</w:t>
            </w:r>
          </w:p>
        </w:tc>
      </w:tr>
      <w:tr w:rsidR="00184C6A" w:rsidRPr="00184C6A" w14:paraId="366F134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7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A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1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D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F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F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79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4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E-05</w:t>
            </w:r>
          </w:p>
        </w:tc>
      </w:tr>
      <w:tr w:rsidR="00184C6A" w:rsidRPr="00184C6A" w14:paraId="1B71581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3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74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5A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4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D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02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52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E-05</w:t>
            </w:r>
          </w:p>
        </w:tc>
      </w:tr>
      <w:tr w:rsidR="00184C6A" w:rsidRPr="00184C6A" w14:paraId="49B70E0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1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ED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D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BF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8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3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C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E-05</w:t>
            </w:r>
          </w:p>
        </w:tc>
      </w:tr>
      <w:tr w:rsidR="00184C6A" w:rsidRPr="00184C6A" w14:paraId="67272DA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D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F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1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2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A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0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2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2E-05</w:t>
            </w:r>
          </w:p>
        </w:tc>
      </w:tr>
      <w:tr w:rsidR="00184C6A" w:rsidRPr="00184C6A" w14:paraId="4018A62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3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C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64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00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B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9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4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9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E-05</w:t>
            </w:r>
          </w:p>
        </w:tc>
      </w:tr>
      <w:tr w:rsidR="00184C6A" w:rsidRPr="00184C6A" w14:paraId="11CBFD6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5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F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0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CF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1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C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8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7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E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E-05</w:t>
            </w:r>
          </w:p>
        </w:tc>
      </w:tr>
      <w:tr w:rsidR="00184C6A" w:rsidRPr="00184C6A" w14:paraId="29CB57B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B5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6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4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DC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5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5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2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4F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E-05</w:t>
            </w:r>
          </w:p>
        </w:tc>
      </w:tr>
      <w:tr w:rsidR="00184C6A" w:rsidRPr="00184C6A" w14:paraId="72D14E4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6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4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C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E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D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2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0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E-05</w:t>
            </w:r>
          </w:p>
        </w:tc>
      </w:tr>
      <w:tr w:rsidR="00184C6A" w:rsidRPr="00184C6A" w14:paraId="27CF5E0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D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6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d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8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7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5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D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2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1E-05</w:t>
            </w:r>
          </w:p>
        </w:tc>
      </w:tr>
      <w:tr w:rsidR="00184C6A" w:rsidRPr="00184C6A" w14:paraId="49FBAD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3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C0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B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7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C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6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D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E-05</w:t>
            </w:r>
          </w:p>
        </w:tc>
      </w:tr>
      <w:tr w:rsidR="00184C6A" w:rsidRPr="00184C6A" w14:paraId="2ACEBA8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2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7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3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9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1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1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0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D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2E-05</w:t>
            </w:r>
          </w:p>
        </w:tc>
      </w:tr>
      <w:tr w:rsidR="00184C6A" w:rsidRPr="00184C6A" w14:paraId="143290D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2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A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2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8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9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0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D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1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5</w:t>
            </w:r>
          </w:p>
        </w:tc>
      </w:tr>
      <w:tr w:rsidR="00184C6A" w:rsidRPr="00184C6A" w14:paraId="2C349CF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40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1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14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44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4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0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E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7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4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8E-05</w:t>
            </w:r>
          </w:p>
        </w:tc>
      </w:tr>
      <w:tr w:rsidR="00184C6A" w:rsidRPr="00184C6A" w14:paraId="7F8BC41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B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5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A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4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9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7D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E0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3E-05</w:t>
            </w:r>
          </w:p>
        </w:tc>
      </w:tr>
      <w:tr w:rsidR="00184C6A" w:rsidRPr="00184C6A" w14:paraId="3DE14E8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F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9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7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6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8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0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4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AB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C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E-05</w:t>
            </w:r>
          </w:p>
        </w:tc>
      </w:tr>
      <w:tr w:rsidR="00184C6A" w:rsidRPr="00184C6A" w14:paraId="307FB56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88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8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5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E6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D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A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E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5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6E-05</w:t>
            </w:r>
          </w:p>
        </w:tc>
      </w:tr>
      <w:tr w:rsidR="00184C6A" w:rsidRPr="00184C6A" w14:paraId="0EB7345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5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3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D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D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F4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8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7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4</w:t>
            </w:r>
          </w:p>
        </w:tc>
      </w:tr>
      <w:tr w:rsidR="00184C6A" w:rsidRPr="00184C6A" w14:paraId="5DC2341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3B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9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62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E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2A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2F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4E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1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4</w:t>
            </w:r>
          </w:p>
        </w:tc>
      </w:tr>
      <w:tr w:rsidR="00184C6A" w:rsidRPr="00184C6A" w14:paraId="732DBA6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35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7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3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1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9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E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8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E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E-04</w:t>
            </w:r>
          </w:p>
        </w:tc>
      </w:tr>
      <w:tr w:rsidR="00184C6A" w:rsidRPr="00184C6A" w14:paraId="6DDF2D2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C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4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4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7C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A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4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9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04</w:t>
            </w:r>
          </w:p>
        </w:tc>
      </w:tr>
      <w:tr w:rsidR="00184C6A" w:rsidRPr="00184C6A" w14:paraId="0DE583C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CB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B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6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C8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0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0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4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4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7B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4</w:t>
            </w:r>
          </w:p>
        </w:tc>
      </w:tr>
      <w:tr w:rsidR="00184C6A" w:rsidRPr="00184C6A" w14:paraId="3B12E51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2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7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3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F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1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15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99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4</w:t>
            </w:r>
          </w:p>
        </w:tc>
      </w:tr>
      <w:tr w:rsidR="00184C6A" w:rsidRPr="00184C6A" w14:paraId="7AF3CB8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ED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1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3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5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8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3D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1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31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9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E-04</w:t>
            </w:r>
          </w:p>
        </w:tc>
      </w:tr>
      <w:tr w:rsidR="00184C6A" w:rsidRPr="00184C6A" w14:paraId="09F7BF3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7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5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3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B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6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0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7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3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E-04</w:t>
            </w:r>
          </w:p>
        </w:tc>
      </w:tr>
      <w:tr w:rsidR="00184C6A" w:rsidRPr="00184C6A" w14:paraId="1EED69B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0B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B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18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3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0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5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1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7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0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E-04</w:t>
            </w:r>
          </w:p>
        </w:tc>
      </w:tr>
      <w:tr w:rsidR="00184C6A" w:rsidRPr="00184C6A" w14:paraId="000AACE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9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B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7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4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3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3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0C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6A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4</w:t>
            </w:r>
          </w:p>
        </w:tc>
      </w:tr>
      <w:tr w:rsidR="00184C6A" w:rsidRPr="00184C6A" w14:paraId="35250C4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9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F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0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1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3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B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3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A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2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4</w:t>
            </w:r>
          </w:p>
        </w:tc>
      </w:tr>
      <w:tr w:rsidR="00184C6A" w:rsidRPr="00184C6A" w14:paraId="3E225A2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7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7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2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1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E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1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9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5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4</w:t>
            </w:r>
          </w:p>
        </w:tc>
      </w:tr>
      <w:tr w:rsidR="00184C6A" w:rsidRPr="00184C6A" w14:paraId="5EFA93E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B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A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8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4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B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7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B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E-04</w:t>
            </w:r>
          </w:p>
        </w:tc>
      </w:tr>
      <w:tr w:rsidR="00184C6A" w:rsidRPr="00184C6A" w14:paraId="7656622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8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0C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91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6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F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0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F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E-04</w:t>
            </w:r>
          </w:p>
        </w:tc>
      </w:tr>
      <w:tr w:rsidR="00184C6A" w:rsidRPr="00184C6A" w14:paraId="2075EB3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0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2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1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7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1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2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04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E-04</w:t>
            </w:r>
          </w:p>
        </w:tc>
      </w:tr>
      <w:tr w:rsidR="00184C6A" w:rsidRPr="00184C6A" w14:paraId="22414AA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99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C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28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7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B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B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9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D0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A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04</w:t>
            </w:r>
          </w:p>
        </w:tc>
      </w:tr>
      <w:tr w:rsidR="00184C6A" w:rsidRPr="00184C6A" w14:paraId="4514296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C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34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5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8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79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2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1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6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4</w:t>
            </w:r>
          </w:p>
        </w:tc>
      </w:tr>
      <w:tr w:rsidR="00184C6A" w:rsidRPr="00184C6A" w14:paraId="5B1296D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2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D9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4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E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5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C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5.0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3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1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E-04</w:t>
            </w:r>
          </w:p>
        </w:tc>
      </w:tr>
      <w:tr w:rsidR="00184C6A" w:rsidRPr="00184C6A" w14:paraId="66CB4CE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9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F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D0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7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6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BD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E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E-04</w:t>
            </w:r>
          </w:p>
        </w:tc>
      </w:tr>
      <w:tr w:rsidR="00184C6A" w:rsidRPr="00184C6A" w14:paraId="5FC7122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B3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6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524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A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F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8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A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E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E-04</w:t>
            </w:r>
          </w:p>
        </w:tc>
      </w:tr>
      <w:tr w:rsidR="00184C6A" w:rsidRPr="00184C6A" w14:paraId="79C9CED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2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5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93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0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1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4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2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D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E-04</w:t>
            </w:r>
          </w:p>
        </w:tc>
      </w:tr>
      <w:tr w:rsidR="00184C6A" w:rsidRPr="00184C6A" w14:paraId="7952FC2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E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E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28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3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A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3C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C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0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4</w:t>
            </w:r>
          </w:p>
        </w:tc>
      </w:tr>
      <w:tr w:rsidR="00184C6A" w:rsidRPr="00184C6A" w14:paraId="015A84A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C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6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C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E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D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6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0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E-04</w:t>
            </w:r>
          </w:p>
        </w:tc>
      </w:tr>
      <w:tr w:rsidR="00184C6A" w:rsidRPr="00184C6A" w14:paraId="4A8C99F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E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4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7F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7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19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4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E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4</w:t>
            </w:r>
          </w:p>
        </w:tc>
      </w:tr>
      <w:tr w:rsidR="00184C6A" w:rsidRPr="00184C6A" w14:paraId="3D07BC3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0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2F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A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E3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D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1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C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E-04</w:t>
            </w:r>
          </w:p>
        </w:tc>
      </w:tr>
      <w:tr w:rsidR="00184C6A" w:rsidRPr="00184C6A" w14:paraId="6099AF1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6B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FA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E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7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4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1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5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E-04</w:t>
            </w:r>
          </w:p>
        </w:tc>
      </w:tr>
      <w:tr w:rsidR="00184C6A" w:rsidRPr="00184C6A" w14:paraId="4421EE8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C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73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d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CF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E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F5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F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5F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E-04</w:t>
            </w:r>
          </w:p>
        </w:tc>
      </w:tr>
      <w:tr w:rsidR="00184C6A" w:rsidRPr="00184C6A" w14:paraId="5E7CDA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A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57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3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6A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B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67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C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E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4E-04</w:t>
            </w:r>
          </w:p>
        </w:tc>
      </w:tr>
      <w:tr w:rsidR="00184C6A" w:rsidRPr="00184C6A" w14:paraId="542E29F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C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0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9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4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E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4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7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1E-04</w:t>
            </w:r>
          </w:p>
        </w:tc>
      </w:tr>
      <w:tr w:rsidR="00184C6A" w:rsidRPr="00184C6A" w14:paraId="2D8807F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5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7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9b-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2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3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B0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51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3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E-04</w:t>
            </w:r>
          </w:p>
        </w:tc>
      </w:tr>
      <w:tr w:rsidR="00184C6A" w:rsidRPr="00184C6A" w14:paraId="2C14558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5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7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8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8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7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4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6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15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E-04</w:t>
            </w:r>
          </w:p>
        </w:tc>
      </w:tr>
      <w:tr w:rsidR="00184C6A" w:rsidRPr="00184C6A" w14:paraId="6350047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3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C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B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B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D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0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3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1E-04</w:t>
            </w:r>
          </w:p>
        </w:tc>
      </w:tr>
      <w:tr w:rsidR="00184C6A" w:rsidRPr="00184C6A" w14:paraId="03C18E7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0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0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9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2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53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85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4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E-04</w:t>
            </w:r>
          </w:p>
        </w:tc>
      </w:tr>
      <w:tr w:rsidR="00184C6A" w:rsidRPr="00184C6A" w14:paraId="57461CC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7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F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42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D2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8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4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27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7E-04</w:t>
            </w:r>
          </w:p>
        </w:tc>
      </w:tr>
      <w:tr w:rsidR="00184C6A" w:rsidRPr="00184C6A" w14:paraId="6285187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6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2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9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8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D3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6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7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D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7E-04</w:t>
            </w:r>
          </w:p>
        </w:tc>
      </w:tr>
      <w:tr w:rsidR="00184C6A" w:rsidRPr="00184C6A" w14:paraId="3FE31FF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E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F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9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D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2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2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9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6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E-04</w:t>
            </w:r>
          </w:p>
        </w:tc>
      </w:tr>
      <w:tr w:rsidR="00184C6A" w:rsidRPr="00184C6A" w14:paraId="6CAC1EC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9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F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0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A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1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7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7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3E-04</w:t>
            </w:r>
          </w:p>
        </w:tc>
      </w:tr>
      <w:tr w:rsidR="00184C6A" w:rsidRPr="00184C6A" w14:paraId="6D85A87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8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3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8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5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3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D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1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C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5E-04</w:t>
            </w:r>
          </w:p>
        </w:tc>
      </w:tr>
      <w:tr w:rsidR="00184C6A" w:rsidRPr="00184C6A" w14:paraId="1550B5D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5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C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F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BE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26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0A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B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E-04</w:t>
            </w:r>
          </w:p>
        </w:tc>
      </w:tr>
      <w:tr w:rsidR="00184C6A" w:rsidRPr="00184C6A" w14:paraId="7EEE626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41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A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97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5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B0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06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B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76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7E-04</w:t>
            </w:r>
          </w:p>
        </w:tc>
      </w:tr>
      <w:tr w:rsidR="00184C6A" w:rsidRPr="00184C6A" w14:paraId="4009CD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3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5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7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4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6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0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C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1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6E-04</w:t>
            </w:r>
          </w:p>
        </w:tc>
      </w:tr>
      <w:tr w:rsidR="00184C6A" w:rsidRPr="00184C6A" w14:paraId="30FBDB6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C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6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62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F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1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9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C7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5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E-04</w:t>
            </w:r>
          </w:p>
        </w:tc>
      </w:tr>
      <w:tr w:rsidR="00184C6A" w:rsidRPr="00184C6A" w14:paraId="130FD6E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1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8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0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2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7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1D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2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E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1E-04</w:t>
            </w:r>
          </w:p>
        </w:tc>
      </w:tr>
      <w:tr w:rsidR="00184C6A" w:rsidRPr="00184C6A" w14:paraId="4CE8FE1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B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C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25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6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1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2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8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E-04</w:t>
            </w:r>
          </w:p>
        </w:tc>
      </w:tr>
      <w:tr w:rsidR="00184C6A" w:rsidRPr="00184C6A" w14:paraId="22D4DD4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0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88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5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2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4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79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5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5E-04</w:t>
            </w:r>
          </w:p>
        </w:tc>
      </w:tr>
      <w:tr w:rsidR="00184C6A" w:rsidRPr="00184C6A" w14:paraId="4596C21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EF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BA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6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2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6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CC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6F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5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</w:tr>
      <w:tr w:rsidR="00184C6A" w:rsidRPr="00184C6A" w14:paraId="4B62585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8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9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1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D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E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FC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B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EE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03</w:t>
            </w:r>
          </w:p>
        </w:tc>
      </w:tr>
      <w:tr w:rsidR="00184C6A" w:rsidRPr="00184C6A" w14:paraId="21D817C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A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5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1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B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3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0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B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A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3</w:t>
            </w:r>
          </w:p>
        </w:tc>
      </w:tr>
      <w:tr w:rsidR="00184C6A" w:rsidRPr="00184C6A" w14:paraId="5935B8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A1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B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3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7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B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D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DC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F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E-03</w:t>
            </w:r>
          </w:p>
        </w:tc>
      </w:tr>
      <w:tr w:rsidR="00184C6A" w:rsidRPr="00184C6A" w14:paraId="2DDA4C9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F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5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7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FE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7C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33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0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D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3</w:t>
            </w:r>
          </w:p>
        </w:tc>
      </w:tr>
      <w:tr w:rsidR="00184C6A" w:rsidRPr="00184C6A" w14:paraId="79FFC6B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E3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A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9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9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5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6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3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3</w:t>
            </w:r>
          </w:p>
        </w:tc>
      </w:tr>
      <w:tr w:rsidR="00184C6A" w:rsidRPr="00184C6A" w14:paraId="079BAF8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7B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F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35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FF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F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4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8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C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E-03</w:t>
            </w:r>
          </w:p>
        </w:tc>
      </w:tr>
      <w:tr w:rsidR="00184C6A" w:rsidRPr="00184C6A" w14:paraId="29843BD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9D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B2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0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0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B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A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0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0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03</w:t>
            </w:r>
          </w:p>
        </w:tc>
      </w:tr>
      <w:tr w:rsidR="00184C6A" w:rsidRPr="00184C6A" w14:paraId="121BFFC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7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9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88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3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CC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D5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F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2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3</w:t>
            </w:r>
          </w:p>
        </w:tc>
      </w:tr>
      <w:tr w:rsidR="00184C6A" w:rsidRPr="00184C6A" w14:paraId="04645F3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5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3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59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2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9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F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3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9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E-03</w:t>
            </w:r>
          </w:p>
        </w:tc>
      </w:tr>
      <w:tr w:rsidR="00184C6A" w:rsidRPr="00184C6A" w14:paraId="725174F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F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2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7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D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EB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1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B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</w:tr>
      <w:tr w:rsidR="00184C6A" w:rsidRPr="00184C6A" w14:paraId="7945017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E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F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6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3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7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9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80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D1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</w:tr>
      <w:tr w:rsidR="00184C6A" w:rsidRPr="00184C6A" w14:paraId="062DBEA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1C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EA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6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0DC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8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A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8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7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</w:tr>
      <w:tr w:rsidR="00184C6A" w:rsidRPr="00184C6A" w14:paraId="5D8DD1D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3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8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5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D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08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D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F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2C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</w:tr>
      <w:tr w:rsidR="00184C6A" w:rsidRPr="00184C6A" w14:paraId="6C54C72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8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9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9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E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0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95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B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9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3</w:t>
            </w:r>
          </w:p>
        </w:tc>
      </w:tr>
      <w:tr w:rsidR="00184C6A" w:rsidRPr="00184C6A" w14:paraId="2AF24EB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C3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A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92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E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5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6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67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D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E-03</w:t>
            </w:r>
          </w:p>
        </w:tc>
      </w:tr>
      <w:tr w:rsidR="00184C6A" w:rsidRPr="00184C6A" w14:paraId="786DF51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9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2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2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95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C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E6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F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49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E-03</w:t>
            </w:r>
          </w:p>
        </w:tc>
      </w:tr>
      <w:tr w:rsidR="00184C6A" w:rsidRPr="00184C6A" w14:paraId="5701744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4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2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7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3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9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A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F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8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03</w:t>
            </w:r>
          </w:p>
        </w:tc>
      </w:tr>
      <w:tr w:rsidR="00184C6A" w:rsidRPr="00184C6A" w14:paraId="7037DAF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E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C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E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8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55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8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7D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3</w:t>
            </w:r>
          </w:p>
        </w:tc>
      </w:tr>
      <w:tr w:rsidR="00184C6A" w:rsidRPr="00184C6A" w14:paraId="7D8D028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F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34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B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0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5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6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D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</w:tr>
      <w:tr w:rsidR="00184C6A" w:rsidRPr="00184C6A" w14:paraId="0873A2A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0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6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9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F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4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8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7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3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03</w:t>
            </w:r>
          </w:p>
        </w:tc>
      </w:tr>
      <w:tr w:rsidR="00184C6A" w:rsidRPr="00184C6A" w14:paraId="5A5D1A0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C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1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F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E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04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1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4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03</w:t>
            </w:r>
          </w:p>
        </w:tc>
      </w:tr>
      <w:tr w:rsidR="00184C6A" w:rsidRPr="00184C6A" w14:paraId="05AD1E9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8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3B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E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1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2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8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92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03</w:t>
            </w:r>
          </w:p>
        </w:tc>
      </w:tr>
      <w:tr w:rsidR="00184C6A" w:rsidRPr="00184C6A" w14:paraId="655D6E3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1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F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2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6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2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FF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9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D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E-03</w:t>
            </w:r>
          </w:p>
        </w:tc>
      </w:tr>
      <w:tr w:rsidR="00184C6A" w:rsidRPr="00184C6A" w14:paraId="0380B31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1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36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6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A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C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A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9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F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03</w:t>
            </w:r>
          </w:p>
        </w:tc>
      </w:tr>
      <w:tr w:rsidR="00184C6A" w:rsidRPr="00184C6A" w14:paraId="2842642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D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3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9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6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D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A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A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5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E-03</w:t>
            </w:r>
          </w:p>
        </w:tc>
      </w:tr>
      <w:tr w:rsidR="00184C6A" w:rsidRPr="00184C6A" w14:paraId="0C2BF61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9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62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92a-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0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7A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8E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5E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E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E-03</w:t>
            </w:r>
          </w:p>
        </w:tc>
      </w:tr>
      <w:tr w:rsidR="00184C6A" w:rsidRPr="00184C6A" w14:paraId="5539BDF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7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6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1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AB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D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C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8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9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3</w:t>
            </w:r>
          </w:p>
        </w:tc>
      </w:tr>
      <w:tr w:rsidR="00184C6A" w:rsidRPr="00184C6A" w14:paraId="4BC0676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F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D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13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9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C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92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3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9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E-03</w:t>
            </w:r>
          </w:p>
        </w:tc>
      </w:tr>
      <w:tr w:rsidR="00184C6A" w:rsidRPr="00184C6A" w14:paraId="23FC0F5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E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A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8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5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B6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B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85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E-03</w:t>
            </w:r>
          </w:p>
        </w:tc>
      </w:tr>
      <w:tr w:rsidR="00184C6A" w:rsidRPr="00184C6A" w14:paraId="186CDF5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79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E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00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D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0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A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2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C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03</w:t>
            </w:r>
          </w:p>
        </w:tc>
      </w:tr>
      <w:tr w:rsidR="00184C6A" w:rsidRPr="00184C6A" w14:paraId="040612D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A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5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4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A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C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2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D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A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E-03</w:t>
            </w:r>
          </w:p>
        </w:tc>
      </w:tr>
      <w:tr w:rsidR="00184C6A" w:rsidRPr="00184C6A" w14:paraId="1B9FAF7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7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42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52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9AB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A0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A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2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5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E-03</w:t>
            </w:r>
          </w:p>
        </w:tc>
      </w:tr>
      <w:tr w:rsidR="00184C6A" w:rsidRPr="00184C6A" w14:paraId="6A97F03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4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9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9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E5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6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A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A8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1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E-03</w:t>
            </w:r>
          </w:p>
        </w:tc>
      </w:tr>
      <w:tr w:rsidR="00184C6A" w:rsidRPr="00184C6A" w14:paraId="1607C4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D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B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9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8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1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5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4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F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03</w:t>
            </w:r>
          </w:p>
        </w:tc>
      </w:tr>
      <w:tr w:rsidR="00184C6A" w:rsidRPr="00184C6A" w14:paraId="5CE969B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92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8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0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D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51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A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DB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91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E-03</w:t>
            </w:r>
          </w:p>
        </w:tc>
      </w:tr>
      <w:tr w:rsidR="00184C6A" w:rsidRPr="00184C6A" w14:paraId="761BA6A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A7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93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7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2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11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D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B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1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E-03</w:t>
            </w:r>
          </w:p>
        </w:tc>
      </w:tr>
      <w:tr w:rsidR="00184C6A" w:rsidRPr="00184C6A" w14:paraId="1944C59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3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7E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9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1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A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0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4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E-03</w:t>
            </w:r>
          </w:p>
        </w:tc>
      </w:tr>
      <w:tr w:rsidR="00184C6A" w:rsidRPr="00184C6A" w14:paraId="6183221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6C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0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C1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8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1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F4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A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E-03</w:t>
            </w:r>
          </w:p>
        </w:tc>
      </w:tr>
      <w:tr w:rsidR="00184C6A" w:rsidRPr="00184C6A" w14:paraId="221519A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9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5C9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6c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2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E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B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04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A2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E-03</w:t>
            </w:r>
          </w:p>
        </w:tc>
      </w:tr>
      <w:tr w:rsidR="00184C6A" w:rsidRPr="00184C6A" w14:paraId="52F952C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C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E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200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B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D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B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8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E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2E-03</w:t>
            </w:r>
          </w:p>
        </w:tc>
      </w:tr>
      <w:tr w:rsidR="00184C6A" w:rsidRPr="00184C6A" w14:paraId="30D5F8D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0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1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2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4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F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6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A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F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E-03</w:t>
            </w:r>
          </w:p>
        </w:tc>
      </w:tr>
      <w:tr w:rsidR="00184C6A" w:rsidRPr="00184C6A" w14:paraId="7CCCAEC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4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1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7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0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F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76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9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7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E-03</w:t>
            </w:r>
          </w:p>
        </w:tc>
      </w:tr>
      <w:tr w:rsidR="00184C6A" w:rsidRPr="00184C6A" w14:paraId="42FE5B4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BC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3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3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F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0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1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D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1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1E-03</w:t>
            </w:r>
          </w:p>
        </w:tc>
      </w:tr>
      <w:tr w:rsidR="00184C6A" w:rsidRPr="00184C6A" w14:paraId="745BEC1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7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D8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50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4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2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C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76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9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E-03</w:t>
            </w:r>
          </w:p>
        </w:tc>
      </w:tr>
      <w:tr w:rsidR="00184C6A" w:rsidRPr="00184C6A" w14:paraId="50DE43E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A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3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94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7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A8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4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49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20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7E-03</w:t>
            </w:r>
          </w:p>
        </w:tc>
      </w:tr>
      <w:tr w:rsidR="00184C6A" w:rsidRPr="00184C6A" w14:paraId="1406322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4E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1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47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2E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E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5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F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6E-03</w:t>
            </w:r>
          </w:p>
        </w:tc>
      </w:tr>
      <w:tr w:rsidR="00184C6A" w:rsidRPr="00184C6A" w14:paraId="2148AA5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6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02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4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1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1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5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3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3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E-03</w:t>
            </w:r>
          </w:p>
        </w:tc>
      </w:tr>
      <w:tr w:rsidR="00184C6A" w:rsidRPr="00184C6A" w14:paraId="2529680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2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9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14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2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B4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DC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3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6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0E-03</w:t>
            </w:r>
          </w:p>
        </w:tc>
      </w:tr>
      <w:tr w:rsidR="00184C6A" w:rsidRPr="00184C6A" w14:paraId="7BA68A9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8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FB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5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8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D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9B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1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93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5E-03</w:t>
            </w:r>
          </w:p>
        </w:tc>
      </w:tr>
      <w:tr w:rsidR="00184C6A" w:rsidRPr="00184C6A" w14:paraId="2143813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B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1A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9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D56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4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ED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A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9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9E-03</w:t>
            </w:r>
          </w:p>
        </w:tc>
      </w:tr>
      <w:tr w:rsidR="00184C6A" w:rsidRPr="00184C6A" w14:paraId="236AB30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0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D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81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6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3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C3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95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A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0E-03</w:t>
            </w:r>
          </w:p>
        </w:tc>
      </w:tr>
      <w:tr w:rsidR="00184C6A" w:rsidRPr="00184C6A" w14:paraId="13B5295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A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9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A1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E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2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8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C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E-03</w:t>
            </w:r>
          </w:p>
        </w:tc>
      </w:tr>
      <w:tr w:rsidR="00184C6A" w:rsidRPr="00184C6A" w14:paraId="2B72EF4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E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A0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30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7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9A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7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3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6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E-03</w:t>
            </w:r>
          </w:p>
        </w:tc>
      </w:tr>
      <w:tr w:rsidR="00184C6A" w:rsidRPr="00184C6A" w14:paraId="2B4D0C6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CF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D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13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8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6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74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E7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0D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5E-03</w:t>
            </w:r>
          </w:p>
        </w:tc>
      </w:tr>
      <w:tr w:rsidR="00184C6A" w:rsidRPr="00184C6A" w14:paraId="79E79D9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C7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1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B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F83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8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2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2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E-03</w:t>
            </w:r>
          </w:p>
        </w:tc>
      </w:tr>
      <w:tr w:rsidR="00184C6A" w:rsidRPr="00184C6A" w14:paraId="49AF458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6E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3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6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A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0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A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C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E-03</w:t>
            </w:r>
          </w:p>
        </w:tc>
      </w:tr>
      <w:tr w:rsidR="00184C6A" w:rsidRPr="00184C6A" w14:paraId="6D2A56A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8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7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5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3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E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6D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29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1A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E-03</w:t>
            </w:r>
          </w:p>
        </w:tc>
      </w:tr>
      <w:tr w:rsidR="00184C6A" w:rsidRPr="00184C6A" w14:paraId="2993CCE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ED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D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6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87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3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E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44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0D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E-03</w:t>
            </w:r>
          </w:p>
        </w:tc>
      </w:tr>
      <w:tr w:rsidR="00184C6A" w:rsidRPr="00184C6A" w14:paraId="7A9D9FD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B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A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6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5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E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72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C9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5E-03</w:t>
            </w:r>
          </w:p>
        </w:tc>
      </w:tr>
      <w:tr w:rsidR="00184C6A" w:rsidRPr="00184C6A" w14:paraId="4BB4FB3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36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B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6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EA9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6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7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2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C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6E-03</w:t>
            </w:r>
          </w:p>
        </w:tc>
      </w:tr>
      <w:tr w:rsidR="00184C6A" w:rsidRPr="00184C6A" w14:paraId="3B4FE1C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3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B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0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C2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8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5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5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A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8E-03</w:t>
            </w:r>
          </w:p>
        </w:tc>
      </w:tr>
      <w:tr w:rsidR="00184C6A" w:rsidRPr="00184C6A" w14:paraId="4DDF267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48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DE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49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0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C1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A2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D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6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3E-03</w:t>
            </w:r>
          </w:p>
        </w:tc>
      </w:tr>
      <w:tr w:rsidR="00184C6A" w:rsidRPr="00184C6A" w14:paraId="7599093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1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9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28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73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20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9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2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7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5E-03</w:t>
            </w:r>
          </w:p>
        </w:tc>
      </w:tr>
      <w:tr w:rsidR="00184C6A" w:rsidRPr="00184C6A" w14:paraId="134022B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54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A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2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FE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38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F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5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9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E-03</w:t>
            </w:r>
          </w:p>
        </w:tc>
      </w:tr>
      <w:tr w:rsidR="00184C6A" w:rsidRPr="00184C6A" w14:paraId="39608C9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5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3F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51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B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C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84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5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D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4E-03</w:t>
            </w:r>
          </w:p>
        </w:tc>
      </w:tr>
      <w:tr w:rsidR="00184C6A" w:rsidRPr="00184C6A" w14:paraId="7F971B0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36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9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4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3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6B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D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F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AD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E-03</w:t>
            </w:r>
          </w:p>
        </w:tc>
      </w:tr>
      <w:tr w:rsidR="00184C6A" w:rsidRPr="00184C6A" w14:paraId="18D9505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5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2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08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E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F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1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9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A6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E-03</w:t>
            </w:r>
          </w:p>
        </w:tc>
      </w:tr>
      <w:tr w:rsidR="00184C6A" w:rsidRPr="00184C6A" w14:paraId="1454F30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9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D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6c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5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90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B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6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B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E-03</w:t>
            </w:r>
          </w:p>
        </w:tc>
      </w:tr>
      <w:tr w:rsidR="00184C6A" w:rsidRPr="00184C6A" w14:paraId="479138C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32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24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1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5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0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E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6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0E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E-03</w:t>
            </w:r>
          </w:p>
        </w:tc>
      </w:tr>
      <w:tr w:rsidR="00184C6A" w:rsidRPr="00184C6A" w14:paraId="381124A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C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3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0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3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941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D4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A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D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E-03</w:t>
            </w:r>
          </w:p>
        </w:tc>
      </w:tr>
      <w:tr w:rsidR="00184C6A" w:rsidRPr="00184C6A" w14:paraId="5EF15C4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8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A3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1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0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8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2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D8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1B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6E-03</w:t>
            </w:r>
          </w:p>
        </w:tc>
      </w:tr>
      <w:tr w:rsidR="00184C6A" w:rsidRPr="00184C6A" w14:paraId="3ED01A7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31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703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C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F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65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D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AB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4E-03</w:t>
            </w:r>
          </w:p>
        </w:tc>
      </w:tr>
      <w:tr w:rsidR="00184C6A" w:rsidRPr="00184C6A" w14:paraId="34E0B47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2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2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9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85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B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0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1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8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4E-03</w:t>
            </w:r>
          </w:p>
        </w:tc>
      </w:tr>
      <w:tr w:rsidR="00184C6A" w:rsidRPr="00184C6A" w14:paraId="3526B56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90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CC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7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64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A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8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37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78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E-03</w:t>
            </w:r>
          </w:p>
        </w:tc>
      </w:tr>
      <w:tr w:rsidR="00184C6A" w:rsidRPr="00184C6A" w14:paraId="4016098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E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9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t-7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B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C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2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D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1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E-03</w:t>
            </w:r>
          </w:p>
        </w:tc>
      </w:tr>
      <w:tr w:rsidR="00184C6A" w:rsidRPr="00184C6A" w14:paraId="5EAAD4D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EB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D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0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8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9E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D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41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4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3</w:t>
            </w:r>
          </w:p>
        </w:tc>
      </w:tr>
      <w:tr w:rsidR="00184C6A" w:rsidRPr="00184C6A" w14:paraId="1E2DCDE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EB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A5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6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B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B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7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21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45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0E-03</w:t>
            </w:r>
          </w:p>
        </w:tc>
      </w:tr>
      <w:tr w:rsidR="00184C6A" w:rsidRPr="00184C6A" w14:paraId="678CCE7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ED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84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F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3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3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5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48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6E-03</w:t>
            </w:r>
          </w:p>
        </w:tc>
      </w:tr>
      <w:tr w:rsidR="00184C6A" w:rsidRPr="00184C6A" w14:paraId="782BD73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5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E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69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3CB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1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3F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A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6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1E-03</w:t>
            </w:r>
          </w:p>
        </w:tc>
      </w:tr>
      <w:tr w:rsidR="00184C6A" w:rsidRPr="00184C6A" w14:paraId="76C42CF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2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B7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6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F7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9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D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2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8A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2</w:t>
            </w:r>
          </w:p>
        </w:tc>
      </w:tr>
      <w:tr w:rsidR="00184C6A" w:rsidRPr="00184C6A" w14:paraId="70637E1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E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E4E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0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2F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2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C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2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8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184C6A" w:rsidRPr="00184C6A" w14:paraId="08376DBA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2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9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9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2B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A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88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3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5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 w:rsidR="00184C6A" w:rsidRPr="00184C6A" w14:paraId="160A917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4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79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46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F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28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2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1A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45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2</w:t>
            </w:r>
          </w:p>
        </w:tc>
      </w:tr>
      <w:tr w:rsidR="00184C6A" w:rsidRPr="00184C6A" w14:paraId="1E3C296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7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8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7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E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A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08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CA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CD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E-02</w:t>
            </w:r>
          </w:p>
        </w:tc>
      </w:tr>
      <w:tr w:rsidR="00184C6A" w:rsidRPr="00184C6A" w14:paraId="7920FB0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6B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FB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9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1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5B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F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6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B0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2</w:t>
            </w:r>
          </w:p>
        </w:tc>
      </w:tr>
      <w:tr w:rsidR="00184C6A" w:rsidRPr="00184C6A" w14:paraId="0BA4BEC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39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7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1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2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A5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0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85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E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tr w:rsidR="00184C6A" w:rsidRPr="00184C6A" w14:paraId="41554DE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DD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83D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09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28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5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D0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8C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64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E-02</w:t>
            </w:r>
          </w:p>
        </w:tc>
      </w:tr>
      <w:tr w:rsidR="00184C6A" w:rsidRPr="00184C6A" w14:paraId="64CF0AC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B2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3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15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B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37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DE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9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F0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E-02</w:t>
            </w:r>
          </w:p>
        </w:tc>
      </w:tr>
      <w:tr w:rsidR="00184C6A" w:rsidRPr="00184C6A" w14:paraId="2C80C51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11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E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8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0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338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8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76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F4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</w:tr>
      <w:tr w:rsidR="00184C6A" w:rsidRPr="00184C6A" w14:paraId="5A02E4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D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5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C5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5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2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0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89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E-02</w:t>
            </w:r>
          </w:p>
        </w:tc>
      </w:tr>
      <w:tr w:rsidR="00184C6A" w:rsidRPr="00184C6A" w14:paraId="185D372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9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5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4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D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AC1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4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E5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3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2</w:t>
            </w:r>
          </w:p>
        </w:tc>
      </w:tr>
      <w:tr w:rsidR="00184C6A" w:rsidRPr="00184C6A" w14:paraId="71C80B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5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7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80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05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4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F9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4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F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2</w:t>
            </w:r>
          </w:p>
        </w:tc>
      </w:tr>
      <w:tr w:rsidR="00184C6A" w:rsidRPr="00184C6A" w14:paraId="0503D64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A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7C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9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F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29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2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9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39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E-02</w:t>
            </w:r>
          </w:p>
        </w:tc>
      </w:tr>
      <w:tr w:rsidR="00184C6A" w:rsidRPr="00184C6A" w14:paraId="043DD5C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A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4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01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23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6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7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40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02</w:t>
            </w:r>
          </w:p>
        </w:tc>
      </w:tr>
      <w:tr w:rsidR="00184C6A" w:rsidRPr="00184C6A" w14:paraId="570ECDD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9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E1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B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BE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E45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2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6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E-02</w:t>
            </w:r>
          </w:p>
        </w:tc>
      </w:tr>
      <w:tr w:rsidR="00184C6A" w:rsidRPr="00184C6A" w14:paraId="6360316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91F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1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7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B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A0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5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8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8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02</w:t>
            </w:r>
          </w:p>
        </w:tc>
      </w:tr>
      <w:tr w:rsidR="00184C6A" w:rsidRPr="00184C6A" w14:paraId="1A067C4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4D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36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7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9E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9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5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7C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D3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B6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2</w:t>
            </w:r>
          </w:p>
        </w:tc>
      </w:tr>
      <w:tr w:rsidR="00184C6A" w:rsidRPr="00184C6A" w14:paraId="23EB10B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D7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8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9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C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6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92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31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3A0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2</w:t>
            </w:r>
          </w:p>
        </w:tc>
      </w:tr>
      <w:tr w:rsidR="00184C6A" w:rsidRPr="00184C6A" w14:paraId="6C65666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F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A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76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77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F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0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C0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37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02</w:t>
            </w:r>
          </w:p>
        </w:tc>
      </w:tr>
      <w:tr w:rsidR="00184C6A" w:rsidRPr="00184C6A" w14:paraId="76F757F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42F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9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02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5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87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18A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44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6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2</w:t>
            </w:r>
          </w:p>
        </w:tc>
      </w:tr>
      <w:tr w:rsidR="00184C6A" w:rsidRPr="00184C6A" w14:paraId="10805AA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20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7C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3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4A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85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D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7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3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2</w:t>
            </w:r>
          </w:p>
        </w:tc>
      </w:tr>
      <w:tr w:rsidR="00184C6A" w:rsidRPr="00184C6A" w14:paraId="3319B95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D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37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2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DA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3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92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F6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3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02</w:t>
            </w:r>
          </w:p>
        </w:tc>
      </w:tr>
      <w:tr w:rsidR="00184C6A" w:rsidRPr="00184C6A" w14:paraId="1A0979F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FA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B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3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D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F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9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FB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C2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E-02</w:t>
            </w:r>
          </w:p>
        </w:tc>
      </w:tr>
      <w:tr w:rsidR="00184C6A" w:rsidRPr="00184C6A" w14:paraId="37B05D7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1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4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0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F7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A6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5B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4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5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02</w:t>
            </w:r>
          </w:p>
        </w:tc>
      </w:tr>
      <w:tr w:rsidR="00184C6A" w:rsidRPr="00184C6A" w14:paraId="61EF3EE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A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D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16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576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1EA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A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BE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3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E-02</w:t>
            </w:r>
          </w:p>
        </w:tc>
      </w:tr>
      <w:tr w:rsidR="00184C6A" w:rsidRPr="00184C6A" w14:paraId="58E75B8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61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AC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4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6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9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3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D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E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E-02</w:t>
            </w:r>
          </w:p>
        </w:tc>
      </w:tr>
      <w:tr w:rsidR="00184C6A" w:rsidRPr="00184C6A" w14:paraId="375481D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C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16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50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2F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E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E6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61E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8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6E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E-02</w:t>
            </w:r>
          </w:p>
        </w:tc>
      </w:tr>
      <w:tr w:rsidR="00184C6A" w:rsidRPr="00184C6A" w14:paraId="1EE65A3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D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D7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70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EB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8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1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79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C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E-02</w:t>
            </w:r>
          </w:p>
        </w:tc>
      </w:tr>
      <w:tr w:rsidR="00184C6A" w:rsidRPr="00184C6A" w14:paraId="58CA8E84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0F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0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t-7d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8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6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A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B4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5D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2</w:t>
            </w:r>
          </w:p>
        </w:tc>
      </w:tr>
      <w:tr w:rsidR="00184C6A" w:rsidRPr="00184C6A" w14:paraId="6B1CF986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4E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9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62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C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2F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70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5D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3F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E-02</w:t>
            </w:r>
          </w:p>
        </w:tc>
      </w:tr>
      <w:tr w:rsidR="00184C6A" w:rsidRPr="00184C6A" w14:paraId="5CBF0BB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7C9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BD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753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26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CE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864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F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C9D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E-02</w:t>
            </w:r>
          </w:p>
        </w:tc>
      </w:tr>
      <w:tr w:rsidR="00184C6A" w:rsidRPr="00184C6A" w14:paraId="79B3D505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D1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3A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58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44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2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26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2CF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0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E-02</w:t>
            </w:r>
          </w:p>
        </w:tc>
      </w:tr>
      <w:tr w:rsidR="00184C6A" w:rsidRPr="00184C6A" w14:paraId="7C0D5B2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5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A78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43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AA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E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4C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D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E4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E-02</w:t>
            </w:r>
          </w:p>
        </w:tc>
      </w:tr>
      <w:tr w:rsidR="00184C6A" w:rsidRPr="00184C6A" w14:paraId="198725B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59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95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91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C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0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3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1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BC7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E-02</w:t>
            </w:r>
          </w:p>
        </w:tc>
      </w:tr>
      <w:tr w:rsidR="00184C6A" w:rsidRPr="00184C6A" w14:paraId="2689652F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6FC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80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51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3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14F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1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B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1E-02</w:t>
            </w:r>
          </w:p>
        </w:tc>
      </w:tr>
      <w:tr w:rsidR="00184C6A" w:rsidRPr="00184C6A" w14:paraId="50D0A2E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43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23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9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658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C92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14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F30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6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E-02</w:t>
            </w:r>
          </w:p>
        </w:tc>
      </w:tr>
      <w:tr w:rsidR="00184C6A" w:rsidRPr="00184C6A" w14:paraId="10131C2C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78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1B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10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0F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3E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A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3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82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E-02</w:t>
            </w:r>
          </w:p>
        </w:tc>
      </w:tr>
      <w:tr w:rsidR="00184C6A" w:rsidRPr="00184C6A" w14:paraId="4FEB1657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E7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97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7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03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5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9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F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99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75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E-02</w:t>
            </w:r>
          </w:p>
        </w:tc>
      </w:tr>
      <w:tr w:rsidR="00184C6A" w:rsidRPr="00184C6A" w14:paraId="4D1BAC38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D1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B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0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BB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71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F5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3A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36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E-02</w:t>
            </w:r>
          </w:p>
        </w:tc>
      </w:tr>
      <w:tr w:rsidR="00184C6A" w:rsidRPr="00184C6A" w14:paraId="31FFB7F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CD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5C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E3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26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86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4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51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B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184C6A" w:rsidRPr="00184C6A" w14:paraId="1D86C88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BF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9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4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2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EA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2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1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F5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E-02</w:t>
            </w:r>
          </w:p>
        </w:tc>
      </w:tr>
      <w:tr w:rsidR="00184C6A" w:rsidRPr="00184C6A" w14:paraId="305AF47B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17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B5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26a-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F1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BE1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5F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D9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6A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E-02</w:t>
            </w:r>
          </w:p>
        </w:tc>
      </w:tr>
      <w:tr w:rsidR="00184C6A" w:rsidRPr="00184C6A" w14:paraId="139D5D1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2C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CED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895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E5B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47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B2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D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7A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3E-02</w:t>
            </w:r>
          </w:p>
        </w:tc>
      </w:tr>
      <w:tr w:rsidR="00184C6A" w:rsidRPr="00184C6A" w14:paraId="4EA83DD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38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D9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80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9D2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4C4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C8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1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7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E-02</w:t>
            </w:r>
          </w:p>
        </w:tc>
      </w:tr>
      <w:tr w:rsidR="00184C6A" w:rsidRPr="00184C6A" w14:paraId="3CEC59D3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B00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7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9D9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A6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E2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2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CB8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E-02</w:t>
            </w:r>
          </w:p>
        </w:tc>
      </w:tr>
      <w:tr w:rsidR="00184C6A" w:rsidRPr="00184C6A" w14:paraId="648CC28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7D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A9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71a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FB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B0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DA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B7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2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9E-02</w:t>
            </w:r>
          </w:p>
        </w:tc>
      </w:tr>
      <w:tr w:rsidR="00184C6A" w:rsidRPr="00184C6A" w14:paraId="5C3734F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DF8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A9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5579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8A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03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C3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B9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2A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E-02</w:t>
            </w:r>
          </w:p>
        </w:tc>
      </w:tr>
      <w:tr w:rsidR="00184C6A" w:rsidRPr="00184C6A" w14:paraId="365FC00E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2C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8F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67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4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6F34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2B6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97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662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E-02</w:t>
            </w:r>
          </w:p>
        </w:tc>
      </w:tr>
      <w:tr w:rsidR="00184C6A" w:rsidRPr="00184C6A" w14:paraId="29FCD84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982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CDF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66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6F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9D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667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8D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A3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E-02</w:t>
            </w:r>
          </w:p>
        </w:tc>
      </w:tr>
      <w:tr w:rsidR="00184C6A" w:rsidRPr="00184C6A" w14:paraId="40E1334D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DA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4AD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1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5DA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0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2C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F4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B95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2E-02</w:t>
            </w:r>
          </w:p>
        </w:tc>
      </w:tr>
      <w:tr w:rsidR="00184C6A" w:rsidRPr="00184C6A" w14:paraId="4D635CD0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6E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1A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3614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34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BB9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A5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28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D5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E-02</w:t>
            </w:r>
          </w:p>
        </w:tc>
      </w:tr>
      <w:tr w:rsidR="00184C6A" w:rsidRPr="00184C6A" w14:paraId="0B4003B1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B3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D2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45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18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50B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40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2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6E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E-02</w:t>
            </w:r>
          </w:p>
        </w:tc>
      </w:tr>
      <w:tr w:rsidR="00184C6A" w:rsidRPr="00184C6A" w14:paraId="02702582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55D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B2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1245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4B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9547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8742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6E1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62F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7E-02</w:t>
            </w:r>
          </w:p>
        </w:tc>
      </w:tr>
      <w:tr w:rsidR="00184C6A" w:rsidRPr="00184C6A" w14:paraId="78241FD9" w14:textId="77777777" w:rsidTr="00184C6A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8F55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7A53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R-6766-3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8B18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FE1C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4700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81C6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4.7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5A4E" w14:textId="77777777" w:rsidR="00184C6A" w:rsidRPr="00184C6A" w:rsidRDefault="00184C6A" w:rsidP="00184C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84C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E-02</w:t>
            </w:r>
          </w:p>
        </w:tc>
      </w:tr>
    </w:tbl>
    <w:p w14:paraId="733AE4F0" w14:textId="356DD2CF" w:rsidR="00184C6A" w:rsidRPr="00184C6A" w:rsidRDefault="00184C6A">
      <w:pPr>
        <w:rPr>
          <w:rFonts w:ascii="Times New Roman" w:hAnsi="Times New Roman" w:cs="Times New Roman"/>
        </w:rPr>
      </w:pPr>
    </w:p>
    <w:sectPr w:rsidR="00184C6A" w:rsidRPr="00184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8EBE6" w14:textId="77777777" w:rsidR="001D6C3B" w:rsidRDefault="001D6C3B" w:rsidP="00172C50">
      <w:r>
        <w:separator/>
      </w:r>
    </w:p>
  </w:endnote>
  <w:endnote w:type="continuationSeparator" w:id="0">
    <w:p w14:paraId="7106756E" w14:textId="77777777" w:rsidR="001D6C3B" w:rsidRDefault="001D6C3B" w:rsidP="00172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59344" w14:textId="77777777" w:rsidR="001D6C3B" w:rsidRDefault="001D6C3B" w:rsidP="00172C50">
      <w:r>
        <w:separator/>
      </w:r>
    </w:p>
  </w:footnote>
  <w:footnote w:type="continuationSeparator" w:id="0">
    <w:p w14:paraId="5C982775" w14:textId="77777777" w:rsidR="001D6C3B" w:rsidRDefault="001D6C3B" w:rsidP="00172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369"/>
    <w:rsid w:val="000D0BE5"/>
    <w:rsid w:val="00172C50"/>
    <w:rsid w:val="00184C6A"/>
    <w:rsid w:val="001D6C3B"/>
    <w:rsid w:val="004019A4"/>
    <w:rsid w:val="0040496C"/>
    <w:rsid w:val="005678A8"/>
    <w:rsid w:val="0066482F"/>
    <w:rsid w:val="007D0DC3"/>
    <w:rsid w:val="00924B1E"/>
    <w:rsid w:val="00A35C28"/>
    <w:rsid w:val="00A62C29"/>
    <w:rsid w:val="00B25E0A"/>
    <w:rsid w:val="00BA3369"/>
    <w:rsid w:val="00C9496F"/>
    <w:rsid w:val="00DE3FAB"/>
    <w:rsid w:val="00F14889"/>
    <w:rsid w:val="00FC5336"/>
    <w:rsid w:val="00FE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CC74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4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4C6A"/>
    <w:rPr>
      <w:color w:val="954F72"/>
      <w:u w:val="single"/>
    </w:rPr>
  </w:style>
  <w:style w:type="paragraph" w:customStyle="1" w:styleId="msonormal0">
    <w:name w:val="msonormal"/>
    <w:basedOn w:val="Normal"/>
    <w:rsid w:val="00184C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8">
    <w:name w:val="font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4C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4C6A"/>
    <w:rPr>
      <w:color w:val="954F72"/>
      <w:u w:val="single"/>
    </w:rPr>
  </w:style>
  <w:style w:type="paragraph" w:customStyle="1" w:styleId="msonormal0">
    <w:name w:val="msonormal"/>
    <w:basedOn w:val="Normal"/>
    <w:rsid w:val="00184C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184C6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8">
    <w:name w:val="font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184C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184C6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184C6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Normal"/>
    <w:rsid w:val="00184C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184C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6</Pages>
  <Words>1930</Words>
  <Characters>11006</Characters>
  <Application>Microsoft Office Word</Application>
  <DocSecurity>0</DocSecurity>
  <Lines>91</Lines>
  <Paragraphs>25</Paragraphs>
  <ScaleCrop>false</ScaleCrop>
  <Company/>
  <LinksUpToDate>false</LinksUpToDate>
  <CharactersWithSpaces>1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20</cp:lastModifiedBy>
  <cp:revision>15</cp:revision>
  <dcterms:created xsi:type="dcterms:W3CDTF">2019-03-26T02:34:00Z</dcterms:created>
  <dcterms:modified xsi:type="dcterms:W3CDTF">2020-02-28T14:46:00Z</dcterms:modified>
</cp:coreProperties>
</file>